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ercise Intervention: Weekly Protocol</w:t>
      </w:r>
    </w:p>
    <w:tbl>
      <w:tblPr>
        <w:tblStyle w:val="Table1"/>
        <w:tblW w:w="9723.36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05"/>
        <w:gridCol w:w="1815"/>
        <w:gridCol w:w="2301.1200000000003"/>
        <w:gridCol w:w="2301.1200000000003"/>
        <w:gridCol w:w="2301.1200000000003"/>
        <w:tblGridChange w:id="0">
          <w:tblGrid>
            <w:gridCol w:w="1005"/>
            <w:gridCol w:w="1815"/>
            <w:gridCol w:w="2301.1200000000003"/>
            <w:gridCol w:w="2301.1200000000003"/>
            <w:gridCol w:w="2301.1200000000003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eek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ercise Components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1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rength-Focus</w:t>
            </w:r>
          </w:p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ow-Intensity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2</w:t>
            </w:r>
          </w:p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erobic-Focus</w:t>
            </w:r>
          </w:p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igh-Intensity 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y 3</w:t>
            </w:r>
          </w:p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rength/Aerobic 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oderate-Intensity</w:t>
            </w:r>
          </w:p>
        </w:tc>
      </w:tr>
      <w:tr>
        <w:trPr>
          <w:cantSplit w:val="0"/>
          <w:trHeight w:val="535.68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50s</w:t>
            </w:r>
          </w:p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6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</w:p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35.68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.68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72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50s</w:t>
            </w:r>
          </w:p>
          <w:p w:rsidR="00000000" w:rsidDel="00000000" w:rsidP="00000000" w:rsidRDefault="00000000" w:rsidRPr="00000000" w14:paraId="0000002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6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</w:p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72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72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35s</w:t>
            </w:r>
          </w:p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6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 7</w:t>
            </w:r>
          </w:p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50s</w:t>
            </w:r>
          </w:p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45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</w:p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35s</w:t>
            </w:r>
          </w:p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45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</w:p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20s</w:t>
            </w:r>
          </w:p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0-6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45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7</w:t>
            </w:r>
          </w:p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50s</w:t>
            </w:r>
          </w:p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</w:p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20s</w:t>
            </w:r>
          </w:p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3</w:t>
            </w:r>
          </w:p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D4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</w:p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</w:p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05s</w:t>
            </w:r>
          </w:p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</w:p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7</w:t>
            </w:r>
          </w:p>
          <w:p w:rsidR="00000000" w:rsidDel="00000000" w:rsidP="00000000" w:rsidRDefault="00000000" w:rsidRPr="00000000" w14:paraId="000000F4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105s</w:t>
            </w:r>
          </w:p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3</w:t>
            </w:r>
          </w:p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5</w:t>
            </w:r>
          </w:p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</w:t>
            </w:r>
          </w:p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90s</w:t>
            </w:r>
          </w:p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3</w:t>
            </w:r>
          </w:p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125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</w:p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6</w:t>
            </w:r>
          </w:p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ek 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-247.67999999999998" w:type="dxa"/>
              <w:left w:w="-247.67999999999998" w:type="dxa"/>
              <w:bottom w:w="-247.67999999999998" w:type="dxa"/>
              <w:right w:w="-247.67999999999998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rvals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</w:t>
            </w:r>
          </w:p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s/60s</w:t>
            </w:r>
          </w:p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5-70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3</w:t>
            </w:r>
          </w:p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s/2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80-85% HRR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s/30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x7</w:t>
            </w:r>
          </w:p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0-75% HRR</w:t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-to-Ratio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8.9550781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Heart Zone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line="48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Indicates that there was a prescribed 120s of rest between intervals. HRR = Heartrate Reserve; s = second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